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Clinical characteristics of patient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61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2397"/>
        <w:gridCol w:w="889"/>
        <w:gridCol w:w="754"/>
        <w:gridCol w:w="853"/>
        <w:gridCol w:w="1273"/>
        <w:gridCol w:w="1065"/>
        <w:gridCol w:w="985"/>
        <w:gridCol w:w="1465"/>
        <w:gridCol w:w="985"/>
        <w:gridCol w:w="1080"/>
        <w:gridCol w:w="950"/>
        <w:gridCol w:w="1028"/>
        <w:gridCol w:w="793"/>
        <w:gridCol w:w="793"/>
      </w:tblGrid>
      <w:tr>
        <w:trPr>
          <w:trHeight w:val="1224" w:hRule="atLeast"/>
        </w:trPr>
        <w:tc>
          <w:tcPr>
            <w:tcW w:w="81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Hlk39026677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Sample #</w:t>
            </w:r>
          </w:p>
        </w:tc>
        <w:tc>
          <w:tcPr>
            <w:tcW w:w="239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Mass spectrum file name</w:t>
            </w:r>
          </w:p>
        </w:tc>
        <w:tc>
          <w:tcPr>
            <w:tcW w:w="8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Age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75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HbA1c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5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BMI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(kg/m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Cholesterol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10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LDL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HDL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14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Triglycerid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Uric acid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µmol/l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Fasting glucose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mmol/l)</w:t>
            </w:r>
          </w:p>
        </w:tc>
        <w:tc>
          <w:tcPr>
            <w:tcW w:w="9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Insulin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(µ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U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/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m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10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Glucose in OGTT (mmol/l)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6"/>
                <w:szCs w:val="16"/>
              </w:rPr>
              <w:t>Stat</w:t>
            </w:r>
            <w:r>
              <w:rPr>
                <w:rFonts w:cs="Courier New" w:ascii="Courier New" w:hAnsi="Courier New"/>
                <w:b/>
                <w:bCs/>
                <w:sz w:val="16"/>
                <w:szCs w:val="16"/>
                <w:lang w:val="en-US"/>
              </w:rPr>
              <w:t>us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.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9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2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2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9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0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1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3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3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.7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7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4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4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6.1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1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.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5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5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91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6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6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.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69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7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7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.9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5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.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8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8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3.1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0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3.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9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9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4.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7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1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0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0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4.3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1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7.0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0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.5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2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2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0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3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3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.8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5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3</w:t>
            </w:r>
            <w:r>
              <w:rPr>
                <w:rFonts w:cs="Courier New" w:ascii="Courier New" w:hAnsi="Courier New"/>
                <w:sz w:val="16"/>
                <w:szCs w:val="16"/>
              </w:rPr>
              <w:t>.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77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4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4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6.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2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0</w:t>
            </w:r>
            <w:r>
              <w:rPr>
                <w:rFonts w:cs="Courier New" w:ascii="Courier New" w:hAnsi="Courier New"/>
                <w:sz w:val="16"/>
                <w:szCs w:val="16"/>
              </w:rPr>
              <w:t>.</w:t>
            </w: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5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5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.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6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5.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6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6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2.1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97.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.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7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7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0.1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4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5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.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8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8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.1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7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.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19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19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.3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3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6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78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9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20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FF"/>
                <w:sz w:val="16"/>
                <w:szCs w:val="16"/>
                <w:lang w:val="en-US"/>
              </w:rPr>
              <w:t>Sample 20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.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21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IGT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.6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82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2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8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.5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3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.4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0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2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6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4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4.97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70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5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3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9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6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6.5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7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7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9.3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14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8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8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.1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6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91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0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29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8.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0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.0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7.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3.9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46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.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2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3.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25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0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3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.1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7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4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.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0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5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8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5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.4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6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.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0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5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9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9.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7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.5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5.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0.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8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2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.8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98.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39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0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43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2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0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0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1.43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39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1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6.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4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2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3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9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23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3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9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5.5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8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1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4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.3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7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29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2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5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0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9.74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5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2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6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1.6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6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35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5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fe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7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6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.7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1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3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3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59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8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8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8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.89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88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6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0.6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4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1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49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7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9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6.02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4.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1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4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76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5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.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  <w:tr>
        <w:trPr>
          <w:trHeight w:val="300" w:hRule="atLeast"/>
        </w:trPr>
        <w:tc>
          <w:tcPr>
            <w:tcW w:w="81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39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8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8000"/>
                <w:sz w:val="16"/>
                <w:szCs w:val="16"/>
                <w:lang w:val="en-US"/>
              </w:rPr>
              <w:t>Sample 50.xml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75</w:t>
            </w:r>
          </w:p>
        </w:tc>
        <w:tc>
          <w:tcPr>
            <w:tcW w:w="7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3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24.55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.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9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9</w:t>
            </w:r>
          </w:p>
        </w:tc>
        <w:tc>
          <w:tcPr>
            <w:tcW w:w="14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.2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45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6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.7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ale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rm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540" w:right="458" w:gutter="0" w:header="0" w:top="312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9:39:00Z</dcterms:created>
  <dc:creator>ASUSgy6</dc:creator>
  <dc:description/>
  <cp:keywords/>
  <dc:language>en-US</dc:language>
  <cp:lastModifiedBy>ASUSgy6</cp:lastModifiedBy>
  <cp:lastPrinted>2014-05-23T14:14:00Z</cp:lastPrinted>
  <dcterms:modified xsi:type="dcterms:W3CDTF">2014-06-22T06:38:00Z</dcterms:modified>
  <cp:revision>19</cp:revision>
  <dc:subject/>
  <dc:title>номер пробирки</dc:title>
</cp:coreProperties>
</file>